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5. </w:t>
      </w:r>
      <w:r>
        <w:rPr/>
        <w:t xml:space="preserve">Number of sera from seropositive patients and volunteers (forest workers) recognizing peptides with clonal type-specific amino acid sequences. 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725"/>
        <w:gridCol w:w="850"/>
        <w:gridCol w:w="851"/>
        <w:gridCol w:w="709"/>
        <w:gridCol w:w="708"/>
        <w:gridCol w:w="851"/>
        <w:gridCol w:w="709"/>
        <w:gridCol w:w="1134"/>
      </w:tblGrid>
      <w:tr>
        <w:trPr>
          <w:trHeight w:val="864" w:hRule="atLeast"/>
        </w:trPr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s, acute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 = 21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ients, latent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 = 53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lunteers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n = 100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otal positiv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n = 174)</w:t>
            </w:r>
          </w:p>
        </w:tc>
      </w:tr>
      <w:tr>
        <w:trPr>
          <w:trHeight w:val="402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ptides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-85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-20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-2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-16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-1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-16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-1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-9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4-I-2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S2-I-5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S1-I-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1-I-24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3-I-48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3-I-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GRA6-II-216(9)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A3-II-28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A6-II-214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GRA6-II-214(9)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GRA6-II-214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I-134(11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I-1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I-20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I-2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-2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3-II-4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-159_b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3-II-1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-1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2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7-III-2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S6-III-220(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2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I-16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II-9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/II-2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4A-I/II-8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R4-I/II-33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R4-I/II-15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GRA3-I/III-28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1-I/III-1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3-I/III-1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/III-1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/III-2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/III-131(1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GRAS6-I/III-2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SAG2A-I/III-134(10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6-I/III-1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G2A-I/III-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8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3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7-II/III-1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OP1-II/III-181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©, #, £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2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P1-II/III-1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P1-II/III-9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Data resolved for seropositive patients with acute toxoplasmosis, seropositive patients with latent toxoplasmosis and seropositive volunteers</w:t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© </w:t>
      </w:r>
      <w:r>
        <w:rPr>
          <w:rFonts w:cs="Arial" w:ascii="Arial" w:hAnsi="Arial"/>
          <w:sz w:val="20"/>
          <w:szCs w:val="20"/>
          <w:lang w:val="en-GB"/>
        </w:rPr>
        <w:t>Patients with acute toxoplasmosis recognized statistically significantly (p-value &lt; 0.00089, Fisher’s exact test) more often this peptide than volunteer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# </w:t>
      </w:r>
      <w:r>
        <w:rPr>
          <w:rFonts w:cs="Arial" w:ascii="Arial" w:hAnsi="Arial"/>
          <w:sz w:val="20"/>
          <w:szCs w:val="20"/>
          <w:lang w:val="en-GB"/>
        </w:rPr>
        <w:t>Patients with acute toxoplasmosis recognized statistically significantly (p-value &lt; 0.00089, Fisher’s exact test) more often this peptide than latent infected patient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£ </w:t>
      </w:r>
      <w:r>
        <w:rPr>
          <w:rFonts w:cs="Arial" w:ascii="Arial" w:hAnsi="Arial"/>
          <w:sz w:val="20"/>
          <w:szCs w:val="20"/>
          <w:lang w:val="en-GB"/>
        </w:rPr>
        <w:t>Patients with latent toxoplasmosis recognized statistically significantly (p-value &lt; 0.00089, Fisher’s exact test) more often this peptide than volunteer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4T10:05:00Z</dcterms:created>
  <dc:creator>Maksimov, Pavlo</dc:creator>
  <dc:description/>
  <cp:keywords/>
  <dc:language>en-US</dc:language>
  <cp:lastModifiedBy>Maksimov, Pavlo</cp:lastModifiedBy>
  <dcterms:modified xsi:type="dcterms:W3CDTF">2012-03-04T10:11:00Z</dcterms:modified>
  <cp:revision>3</cp:revision>
  <dc:subject/>
  <dc:title/>
</cp:coreProperties>
</file>